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50D4256" w14:textId="490AD0D0" w:rsidR="00064B1B" w:rsidRPr="00727B7A" w:rsidRDefault="00727B7A">
      <w:r>
        <w:rPr>
          <w:u w:val="single"/>
        </w:rPr>
        <w:t xml:space="preserve">Protocols for sampling </w:t>
      </w:r>
      <w:r>
        <w:rPr>
          <w:i/>
          <w:u w:val="single"/>
        </w:rPr>
        <w:t>Saccharomyces</w:t>
      </w:r>
      <w:r>
        <w:rPr>
          <w:u w:val="single"/>
        </w:rPr>
        <w:t xml:space="preserve"> from forest leaf litter and soil</w:t>
      </w:r>
    </w:p>
    <w:p w14:paraId="6A157851" w14:textId="77777777" w:rsidR="002B5415" w:rsidRDefault="002B5415">
      <w:pPr>
        <w:rPr>
          <w:b/>
          <w:u w:val="single"/>
        </w:rPr>
      </w:pPr>
    </w:p>
    <w:p w14:paraId="41605A88" w14:textId="77777777" w:rsidR="002B5415" w:rsidRDefault="000429C5">
      <w:pPr>
        <w:rPr>
          <w:b/>
          <w:u w:val="single"/>
        </w:rPr>
      </w:pPr>
      <w:r>
        <w:rPr>
          <w:b/>
          <w:u w:val="single"/>
        </w:rPr>
        <w:t>Enrichment culturing protocol</w:t>
      </w:r>
      <w:r w:rsidR="002B5415">
        <w:rPr>
          <w:b/>
          <w:u w:val="single"/>
        </w:rPr>
        <w:t xml:space="preserve"> </w:t>
      </w:r>
    </w:p>
    <w:p w14:paraId="168DDB81" w14:textId="0CFE98C0" w:rsidR="000429C5" w:rsidRPr="002B5415" w:rsidRDefault="00727B7A">
      <w:pPr>
        <w:rPr>
          <w:b/>
          <w:u w:val="single"/>
        </w:rPr>
      </w:pPr>
      <w:r>
        <w:t xml:space="preserve">(adapted from </w:t>
      </w:r>
      <w:proofErr w:type="spellStart"/>
      <w:r>
        <w:t>Sniegowski</w:t>
      </w:r>
      <w:proofErr w:type="spellEnd"/>
      <w:r>
        <w:t xml:space="preserve"> </w:t>
      </w:r>
      <w:r>
        <w:rPr>
          <w:i/>
        </w:rPr>
        <w:t>et al.</w:t>
      </w:r>
      <w:r w:rsidR="00757971">
        <w:t xml:space="preserve"> 2002 and </w:t>
      </w:r>
      <w:proofErr w:type="spellStart"/>
      <w:r w:rsidR="00757971">
        <w:t>Kowallik</w:t>
      </w:r>
      <w:proofErr w:type="spellEnd"/>
      <w:r w:rsidR="00757971">
        <w:t xml:space="preserve"> &amp; </w:t>
      </w:r>
      <w:proofErr w:type="spellStart"/>
      <w:r w:rsidR="00757971">
        <w:t>Greig</w:t>
      </w:r>
      <w:proofErr w:type="spellEnd"/>
      <w:r w:rsidR="00757971">
        <w:t xml:space="preserve"> 2016</w:t>
      </w:r>
      <w:r>
        <w:t>)</w:t>
      </w:r>
    </w:p>
    <w:p w14:paraId="03C0E784" w14:textId="77777777" w:rsidR="002B5415" w:rsidRDefault="002B5415">
      <w:pPr>
        <w:rPr>
          <w:u w:val="single"/>
        </w:rPr>
      </w:pPr>
    </w:p>
    <w:p w14:paraId="3BDD07B5" w14:textId="21958719" w:rsidR="00727B7A" w:rsidRDefault="000429C5">
      <w:pPr>
        <w:rPr>
          <w:u w:val="single"/>
        </w:rPr>
      </w:pPr>
      <w:r>
        <w:rPr>
          <w:u w:val="single"/>
        </w:rPr>
        <w:t>Materials needed</w:t>
      </w:r>
      <w:r w:rsidR="00A703E0">
        <w:rPr>
          <w:u w:val="single"/>
        </w:rPr>
        <w:t xml:space="preserve"> (media recipes below)</w:t>
      </w:r>
    </w:p>
    <w:p w14:paraId="260C94FC" w14:textId="1DA6851A" w:rsidR="00727B7A" w:rsidRDefault="00727B7A" w:rsidP="00727B7A">
      <w:pPr>
        <w:pStyle w:val="ListParagraph"/>
        <w:numPr>
          <w:ilvl w:val="0"/>
          <w:numId w:val="1"/>
        </w:numPr>
      </w:pPr>
      <w:r>
        <w:t>sterile 15-ml tubes (1 per sample, labeled in advance if possible)</w:t>
      </w:r>
    </w:p>
    <w:p w14:paraId="14726A54" w14:textId="71BF9E82" w:rsidR="00727B7A" w:rsidRDefault="00727B7A" w:rsidP="00073DDE">
      <w:pPr>
        <w:pStyle w:val="ListParagraph"/>
        <w:numPr>
          <w:ilvl w:val="0"/>
          <w:numId w:val="1"/>
        </w:numPr>
      </w:pPr>
      <w:r>
        <w:t>Sterile plastic containers for holding spatulas and forceps between sampling</w:t>
      </w:r>
      <w:r w:rsidR="00073DDE">
        <w:t xml:space="preserve"> (large pipette tip boxes work well)</w:t>
      </w:r>
    </w:p>
    <w:p w14:paraId="2B73E686" w14:textId="73B809E5" w:rsidR="00727B7A" w:rsidRDefault="00727B7A" w:rsidP="00727B7A">
      <w:pPr>
        <w:pStyle w:val="ListParagraph"/>
        <w:numPr>
          <w:ilvl w:val="0"/>
          <w:numId w:val="1"/>
        </w:numPr>
      </w:pPr>
      <w:r>
        <w:t>At least 2 spatulas or spoons, autoclaved (choose tools that can fit into the 15-ml tubes)</w:t>
      </w:r>
    </w:p>
    <w:p w14:paraId="35AAC344" w14:textId="6D73E547" w:rsidR="00727B7A" w:rsidRDefault="00727B7A" w:rsidP="00727B7A">
      <w:pPr>
        <w:pStyle w:val="ListParagraph"/>
        <w:numPr>
          <w:ilvl w:val="0"/>
          <w:numId w:val="1"/>
        </w:numPr>
      </w:pPr>
      <w:r>
        <w:t>At least 2 large forceps (~15 cm long with blunt tips), autoclaved</w:t>
      </w:r>
    </w:p>
    <w:p w14:paraId="546BB19C" w14:textId="7311DFD1" w:rsidR="00727B7A" w:rsidRDefault="00727B7A" w:rsidP="00727B7A">
      <w:pPr>
        <w:pStyle w:val="ListParagraph"/>
        <w:numPr>
          <w:ilvl w:val="0"/>
          <w:numId w:val="1"/>
        </w:numPr>
      </w:pPr>
      <w:r>
        <w:t>Several 50-ml tubes half full of 70% ethanol</w:t>
      </w:r>
    </w:p>
    <w:p w14:paraId="4289A149" w14:textId="77777777" w:rsidR="00727B7A" w:rsidRDefault="00727B7A" w:rsidP="00727B7A">
      <w:pPr>
        <w:pStyle w:val="ListParagraph"/>
        <w:numPr>
          <w:ilvl w:val="0"/>
          <w:numId w:val="1"/>
        </w:numPr>
      </w:pPr>
      <w:r>
        <w:t>Liquid PIM1 media (10 ml per sample)</w:t>
      </w:r>
    </w:p>
    <w:p w14:paraId="3C631409" w14:textId="33905C1C" w:rsidR="00491AAC" w:rsidRDefault="00491AAC" w:rsidP="00727B7A">
      <w:pPr>
        <w:pStyle w:val="ListParagraph"/>
        <w:numPr>
          <w:ilvl w:val="0"/>
          <w:numId w:val="1"/>
        </w:numPr>
      </w:pPr>
      <w:r>
        <w:t>Pipette with at least 10-ml capacity and bulb or pump</w:t>
      </w:r>
    </w:p>
    <w:p w14:paraId="34FD51C6" w14:textId="6AF12028" w:rsidR="00727B7A" w:rsidRDefault="00727B7A" w:rsidP="00727B7A">
      <w:pPr>
        <w:pStyle w:val="ListParagraph"/>
        <w:numPr>
          <w:ilvl w:val="0"/>
          <w:numId w:val="1"/>
        </w:numPr>
      </w:pPr>
      <w:r>
        <w:t>PIM2 plates (1 per sample)</w:t>
      </w:r>
    </w:p>
    <w:p w14:paraId="583FFEE9" w14:textId="3FE0C0A1" w:rsidR="00727B7A" w:rsidRDefault="00727B7A" w:rsidP="00727B7A">
      <w:pPr>
        <w:pStyle w:val="ListParagraph"/>
        <w:numPr>
          <w:ilvl w:val="0"/>
          <w:numId w:val="1"/>
        </w:numPr>
      </w:pPr>
      <w:r>
        <w:t>Sterile long wooden sticks (long enough to fit in the 15-ml tubes) or other tool for streaking samples</w:t>
      </w:r>
    </w:p>
    <w:p w14:paraId="08E5D421" w14:textId="7407B90C" w:rsidR="002B5415" w:rsidRDefault="002B5415" w:rsidP="00727B7A">
      <w:pPr>
        <w:pStyle w:val="ListParagraph"/>
        <w:numPr>
          <w:ilvl w:val="0"/>
          <w:numId w:val="1"/>
        </w:numPr>
      </w:pPr>
      <w:r>
        <w:t>YEPD plates</w:t>
      </w:r>
    </w:p>
    <w:p w14:paraId="2C4AADE4" w14:textId="4C1F2ECD" w:rsidR="00727B7A" w:rsidRDefault="00727B7A" w:rsidP="00727B7A">
      <w:pPr>
        <w:pStyle w:val="ListParagraph"/>
        <w:numPr>
          <w:ilvl w:val="0"/>
          <w:numId w:val="1"/>
        </w:numPr>
      </w:pPr>
      <w:r>
        <w:t>Sampling notebook</w:t>
      </w:r>
    </w:p>
    <w:p w14:paraId="5B2A940A" w14:textId="77777777" w:rsidR="000429C5" w:rsidRDefault="000429C5">
      <w:pPr>
        <w:rPr>
          <w:u w:val="single"/>
        </w:rPr>
      </w:pPr>
    </w:p>
    <w:p w14:paraId="1A7E7365" w14:textId="0C59BE54" w:rsidR="002B5415" w:rsidRPr="002B5415" w:rsidRDefault="000429C5" w:rsidP="00727B7A">
      <w:pPr>
        <w:rPr>
          <w:u w:val="single"/>
        </w:rPr>
      </w:pPr>
      <w:r>
        <w:rPr>
          <w:u w:val="single"/>
        </w:rPr>
        <w:t>Protocol</w:t>
      </w:r>
    </w:p>
    <w:p w14:paraId="002798B9" w14:textId="3C05E5C9" w:rsidR="00727B7A" w:rsidRPr="00457E20" w:rsidRDefault="00727B7A" w:rsidP="00727B7A">
      <w:pPr>
        <w:rPr>
          <w:i/>
        </w:rPr>
      </w:pPr>
      <w:r w:rsidRPr="00457E20">
        <w:rPr>
          <w:i/>
        </w:rPr>
        <w:t>Field sampling</w:t>
      </w:r>
      <w:r w:rsidR="000429C5">
        <w:rPr>
          <w:i/>
        </w:rPr>
        <w:t xml:space="preserve"> steps</w:t>
      </w:r>
    </w:p>
    <w:p w14:paraId="6F511831" w14:textId="0F5A3178" w:rsidR="00727B7A" w:rsidRDefault="00727B7A" w:rsidP="000429C5">
      <w:pPr>
        <w:pStyle w:val="ListParagraph"/>
        <w:numPr>
          <w:ilvl w:val="0"/>
          <w:numId w:val="5"/>
        </w:numPr>
      </w:pPr>
      <w:r>
        <w:t>For each leaf litter sample, open one 15-ml tube and place mouth-down on the leaf litter surface. Do this as close as possible to the tree trunk, and not more than 1 m from the base of the tree</w:t>
      </w:r>
    </w:p>
    <w:p w14:paraId="1F5FC935" w14:textId="74C72523" w:rsidR="00727B7A" w:rsidRDefault="00727B7A" w:rsidP="000429C5">
      <w:pPr>
        <w:pStyle w:val="ListParagraph"/>
        <w:numPr>
          <w:ilvl w:val="0"/>
          <w:numId w:val="5"/>
        </w:numPr>
      </w:pPr>
      <w:r>
        <w:t xml:space="preserve">Use the tube and sterilized forceps to push about 2 cubic centimeters of compressed leaf litter into the tube. Try to sample entire “litter horizon”, </w:t>
      </w:r>
      <w:r>
        <w:rPr>
          <w:i/>
        </w:rPr>
        <w:t>i.e.</w:t>
      </w:r>
      <w:r>
        <w:t>, all litter between the litter surface and soil surface</w:t>
      </w:r>
    </w:p>
    <w:p w14:paraId="53523454" w14:textId="248FFC30" w:rsidR="00727B7A" w:rsidRDefault="00727B7A" w:rsidP="000429C5">
      <w:pPr>
        <w:pStyle w:val="ListParagraph"/>
        <w:numPr>
          <w:ilvl w:val="0"/>
          <w:numId w:val="5"/>
        </w:numPr>
      </w:pPr>
      <w:r>
        <w:t>Use the forceps to push remaining leaf litter from the top of the soil surface, exposing a square of soil about 5 x 5 cm</w:t>
      </w:r>
    </w:p>
    <w:p w14:paraId="13AE58B4" w14:textId="0DEF5A1E" w:rsidR="00727B7A" w:rsidRDefault="00727B7A" w:rsidP="000429C5">
      <w:pPr>
        <w:pStyle w:val="ListParagraph"/>
        <w:numPr>
          <w:ilvl w:val="0"/>
          <w:numId w:val="5"/>
        </w:numPr>
      </w:pPr>
      <w:r>
        <w:t>For each soil sample, open another 15-ml tube and place mouth-down on the soil surface. Press down about 2 cm into the top layer of soil.</w:t>
      </w:r>
    </w:p>
    <w:p w14:paraId="31570970" w14:textId="4D61E34D" w:rsidR="00727B7A" w:rsidRDefault="00727B7A" w:rsidP="000429C5">
      <w:pPr>
        <w:pStyle w:val="ListParagraph"/>
        <w:numPr>
          <w:ilvl w:val="0"/>
          <w:numId w:val="5"/>
        </w:numPr>
      </w:pPr>
      <w:r>
        <w:t>Use the tube and sterilized spatula to push about 2 cubic centimeters of compressed soil into the tube.</w:t>
      </w:r>
    </w:p>
    <w:p w14:paraId="3260F9F4" w14:textId="7576EBDE" w:rsidR="00727B7A" w:rsidRDefault="00727B7A" w:rsidP="000429C5">
      <w:pPr>
        <w:pStyle w:val="ListParagraph"/>
        <w:numPr>
          <w:ilvl w:val="0"/>
          <w:numId w:val="5"/>
        </w:numPr>
      </w:pPr>
      <w:r>
        <w:t>Close all sampling tube lids</w:t>
      </w:r>
    </w:p>
    <w:p w14:paraId="7028776F" w14:textId="77777777" w:rsidR="00073DDE" w:rsidRDefault="00073DDE" w:rsidP="00073DDE">
      <w:pPr>
        <w:pStyle w:val="ListParagraph"/>
        <w:numPr>
          <w:ilvl w:val="0"/>
          <w:numId w:val="5"/>
        </w:numPr>
      </w:pPr>
      <w:r>
        <w:t>Sterilize tools between samples by agitating them in 70% ethanol, and let them dry by resting them in sterile plastic containers</w:t>
      </w:r>
    </w:p>
    <w:p w14:paraId="6E12620C" w14:textId="2B7C52EA" w:rsidR="00727B7A" w:rsidRDefault="00727B7A" w:rsidP="000429C5">
      <w:pPr>
        <w:pStyle w:val="ListParagraph"/>
        <w:numPr>
          <w:ilvl w:val="0"/>
          <w:numId w:val="5"/>
        </w:numPr>
      </w:pPr>
      <w:r>
        <w:t>Record the tree, substrate, and other information (</w:t>
      </w:r>
      <w:r>
        <w:rPr>
          <w:i/>
        </w:rPr>
        <w:t>e.g.</w:t>
      </w:r>
      <w:r>
        <w:t>, compass direction relative to tree trunk, distance from tree trunk)</w:t>
      </w:r>
    </w:p>
    <w:p w14:paraId="18FB9F4A" w14:textId="39E22B10" w:rsidR="00727B7A" w:rsidRPr="000429C5" w:rsidRDefault="000429C5" w:rsidP="00727B7A">
      <w:pPr>
        <w:pStyle w:val="ListParagraph"/>
        <w:numPr>
          <w:ilvl w:val="0"/>
          <w:numId w:val="5"/>
        </w:numPr>
      </w:pPr>
      <w:r>
        <w:t>Transport tubes at ambient temperature and process within four hours</w:t>
      </w:r>
    </w:p>
    <w:p w14:paraId="001DA543" w14:textId="77777777" w:rsidR="002B5415" w:rsidRDefault="002B5415" w:rsidP="00727B7A">
      <w:pPr>
        <w:rPr>
          <w:i/>
        </w:rPr>
      </w:pPr>
    </w:p>
    <w:p w14:paraId="081AA15E" w14:textId="669D87D4" w:rsidR="00727B7A" w:rsidRPr="00457E20" w:rsidRDefault="00727B7A" w:rsidP="00727B7A">
      <w:pPr>
        <w:rPr>
          <w:i/>
        </w:rPr>
      </w:pPr>
      <w:r w:rsidRPr="00457E20">
        <w:rPr>
          <w:i/>
        </w:rPr>
        <w:t>Lab culturing</w:t>
      </w:r>
      <w:r w:rsidR="000429C5">
        <w:rPr>
          <w:i/>
        </w:rPr>
        <w:t xml:space="preserve"> steps</w:t>
      </w:r>
    </w:p>
    <w:p w14:paraId="00AD5191" w14:textId="22ECE6B9" w:rsidR="00727B7A" w:rsidRDefault="00727B7A" w:rsidP="000429C5">
      <w:pPr>
        <w:pStyle w:val="ListParagraph"/>
        <w:numPr>
          <w:ilvl w:val="0"/>
          <w:numId w:val="6"/>
        </w:numPr>
      </w:pPr>
      <w:r>
        <w:t>Check to make sure ethanol, antibiotics, and acid have been added to PIM1</w:t>
      </w:r>
      <w:r w:rsidR="000429C5">
        <w:t xml:space="preserve"> (it is better to add these ingredients to the media immediately before use)</w:t>
      </w:r>
    </w:p>
    <w:p w14:paraId="141EE6EB" w14:textId="0B7E3BF9" w:rsidR="00727B7A" w:rsidRDefault="00727B7A" w:rsidP="000429C5">
      <w:pPr>
        <w:pStyle w:val="ListParagraph"/>
        <w:numPr>
          <w:ilvl w:val="0"/>
          <w:numId w:val="6"/>
        </w:numPr>
      </w:pPr>
      <w:r>
        <w:t>Add 10 ml of liquid PIM1 to each</w:t>
      </w:r>
      <w:r w:rsidR="000429C5">
        <w:t xml:space="preserve"> 15-ml sampling</w:t>
      </w:r>
      <w:r>
        <w:t xml:space="preserve"> tube</w:t>
      </w:r>
    </w:p>
    <w:p w14:paraId="008D848B" w14:textId="4FD2AD86" w:rsidR="00727B7A" w:rsidRDefault="00727B7A" w:rsidP="000429C5">
      <w:pPr>
        <w:pStyle w:val="ListParagraph"/>
        <w:numPr>
          <w:ilvl w:val="0"/>
          <w:numId w:val="6"/>
        </w:numPr>
      </w:pPr>
      <w:r>
        <w:t>Invert to mix</w:t>
      </w:r>
      <w:r w:rsidR="000429C5">
        <w:t>, exposing all sampled material to the media</w:t>
      </w:r>
      <w:r>
        <w:t>, and tap each tube to remove air bubbles from the bottom</w:t>
      </w:r>
    </w:p>
    <w:p w14:paraId="04CF67FF" w14:textId="3359A608" w:rsidR="000429C5" w:rsidRDefault="000429C5" w:rsidP="000429C5">
      <w:pPr>
        <w:pStyle w:val="ListParagraph"/>
        <w:numPr>
          <w:ilvl w:val="0"/>
          <w:numId w:val="6"/>
        </w:numPr>
      </w:pPr>
      <w:r>
        <w:t>Place lids on sample tube</w:t>
      </w:r>
      <w:r w:rsidR="00715E41">
        <w:t>s</w:t>
      </w:r>
      <w:r>
        <w:t>, but do not tighten lids. Allow gasses to escape</w:t>
      </w:r>
    </w:p>
    <w:p w14:paraId="502265D4" w14:textId="23D55F61" w:rsidR="00727B7A" w:rsidRDefault="00727B7A" w:rsidP="000429C5">
      <w:pPr>
        <w:pStyle w:val="ListParagraph"/>
        <w:numPr>
          <w:ilvl w:val="0"/>
          <w:numId w:val="6"/>
        </w:numPr>
      </w:pPr>
      <w:r>
        <w:lastRenderedPageBreak/>
        <w:t>Incubate without shaking at 30</w:t>
      </w:r>
      <w:r w:rsidR="000429C5">
        <w:t xml:space="preserve"> </w:t>
      </w:r>
      <w:r>
        <w:t xml:space="preserve">ºC </w:t>
      </w:r>
    </w:p>
    <w:p w14:paraId="47EE8930" w14:textId="7FC6FEB7" w:rsidR="00727B7A" w:rsidRDefault="00727B7A" w:rsidP="00715E41">
      <w:pPr>
        <w:pStyle w:val="ListParagraph"/>
        <w:numPr>
          <w:ilvl w:val="0"/>
          <w:numId w:val="6"/>
        </w:numPr>
      </w:pPr>
      <w:r>
        <w:t>After 10 days</w:t>
      </w:r>
      <w:r w:rsidR="000429C5">
        <w:t>,</w:t>
      </w:r>
      <w:r>
        <w:t xml:space="preserve"> dip a sterile wooden stick </w:t>
      </w:r>
      <w:r w:rsidR="000429C5">
        <w:t xml:space="preserve">(or other sterile instrument) </w:t>
      </w:r>
      <w:r>
        <w:t>into each tube and streak out onto a PIM2 plate</w:t>
      </w:r>
      <w:r w:rsidR="00715E41">
        <w:t xml:space="preserve">. </w:t>
      </w:r>
      <w:r>
        <w:t>Incubate PIM2 plates 4 days at 30</w:t>
      </w:r>
      <w:r w:rsidR="000429C5">
        <w:t xml:space="preserve"> </w:t>
      </w:r>
      <w:r>
        <w:t>ºC</w:t>
      </w:r>
    </w:p>
    <w:p w14:paraId="2511D7B2" w14:textId="33AF00AF" w:rsidR="00727B7A" w:rsidRDefault="00FB6FE3" w:rsidP="000429C5">
      <w:pPr>
        <w:pStyle w:val="ListParagraph"/>
        <w:numPr>
          <w:ilvl w:val="0"/>
          <w:numId w:val="6"/>
        </w:numPr>
      </w:pPr>
      <w:r>
        <w:t>S</w:t>
      </w:r>
      <w:r w:rsidR="00727B7A">
        <w:t>treak up to 6 or up to 12 colonies to YEPD</w:t>
      </w:r>
      <w:r w:rsidR="000429C5">
        <w:t xml:space="preserve"> plates</w:t>
      </w:r>
      <w:r w:rsidR="00727B7A">
        <w:t xml:space="preserve"> and grow overnight</w:t>
      </w:r>
      <w:r>
        <w:t xml:space="preserve"> at 30 ºC</w:t>
      </w:r>
    </w:p>
    <w:p w14:paraId="05238E90" w14:textId="5FD0D537" w:rsidR="00727B7A" w:rsidRDefault="000429C5" w:rsidP="002B5415">
      <w:pPr>
        <w:pStyle w:val="ListParagraph"/>
        <w:numPr>
          <w:ilvl w:val="0"/>
          <w:numId w:val="6"/>
        </w:numPr>
      </w:pPr>
      <w:r>
        <w:t xml:space="preserve">Freeze </w:t>
      </w:r>
      <w:r w:rsidR="002B5415">
        <w:t>cultures for storage (-70 to</w:t>
      </w:r>
      <w:r>
        <w:t xml:space="preserve"> -80 ºC</w:t>
      </w:r>
      <w:r w:rsidR="002B5415">
        <w:t>)</w:t>
      </w:r>
      <w:r>
        <w:t xml:space="preserve"> and identify morphologically or using </w:t>
      </w:r>
      <w:r w:rsidR="002B5415">
        <w:t>DNA sequences</w:t>
      </w:r>
    </w:p>
    <w:p w14:paraId="4020D386" w14:textId="77777777" w:rsidR="00727B7A" w:rsidRDefault="00727B7A"/>
    <w:p w14:paraId="699090F2" w14:textId="77777777" w:rsidR="002B5415" w:rsidRDefault="002B5415">
      <w:pPr>
        <w:rPr>
          <w:b/>
          <w:u w:val="single"/>
        </w:rPr>
      </w:pPr>
    </w:p>
    <w:p w14:paraId="26607360" w14:textId="21E03BBF" w:rsidR="00727B7A" w:rsidRPr="002B5415" w:rsidRDefault="00457E20">
      <w:pPr>
        <w:rPr>
          <w:b/>
          <w:u w:val="single"/>
        </w:rPr>
      </w:pPr>
      <w:r w:rsidRPr="002B5415">
        <w:rPr>
          <w:b/>
          <w:u w:val="single"/>
        </w:rPr>
        <w:t>Direct plating</w:t>
      </w:r>
      <w:r w:rsidR="002B5415" w:rsidRPr="002B5415">
        <w:rPr>
          <w:b/>
          <w:u w:val="single"/>
        </w:rPr>
        <w:t xml:space="preserve"> protocol</w:t>
      </w:r>
    </w:p>
    <w:p w14:paraId="5D370237" w14:textId="32322F4B" w:rsidR="00727B7A" w:rsidRDefault="002B5415">
      <w:r>
        <w:t xml:space="preserve">(adapted from above protocol and </w:t>
      </w:r>
      <w:proofErr w:type="spellStart"/>
      <w:r>
        <w:t>Kowallik</w:t>
      </w:r>
      <w:proofErr w:type="spellEnd"/>
      <w:r>
        <w:t xml:space="preserve"> </w:t>
      </w:r>
      <w:r w:rsidR="00757971">
        <w:t>2015)</w:t>
      </w:r>
    </w:p>
    <w:p w14:paraId="225CD7BE" w14:textId="77777777" w:rsidR="00727B7A" w:rsidRDefault="00727B7A"/>
    <w:p w14:paraId="7117612F" w14:textId="764E7E62" w:rsidR="00457E20" w:rsidRPr="00757971" w:rsidRDefault="00757971">
      <w:pPr>
        <w:rPr>
          <w:u w:val="single"/>
        </w:rPr>
      </w:pPr>
      <w:r>
        <w:rPr>
          <w:u w:val="single"/>
        </w:rPr>
        <w:t>Materials needed</w:t>
      </w:r>
    </w:p>
    <w:p w14:paraId="28F83698" w14:textId="1B3A9BD4" w:rsidR="00457E20" w:rsidRDefault="002B5415" w:rsidP="00457E20">
      <w:pPr>
        <w:pStyle w:val="ListParagraph"/>
        <w:numPr>
          <w:ilvl w:val="0"/>
          <w:numId w:val="1"/>
        </w:numPr>
      </w:pPr>
      <w:r>
        <w:t xml:space="preserve">sterile </w:t>
      </w:r>
      <w:r w:rsidR="00457E20">
        <w:t>50-ml tubes (1 per sample, labeled in advance if possible)</w:t>
      </w:r>
    </w:p>
    <w:p w14:paraId="55533C0F" w14:textId="675AD061" w:rsidR="00FE3EDC" w:rsidRDefault="006C3EC8" w:rsidP="00457E20">
      <w:pPr>
        <w:pStyle w:val="ListParagraph"/>
        <w:numPr>
          <w:ilvl w:val="0"/>
          <w:numId w:val="1"/>
        </w:numPr>
      </w:pPr>
      <w:r>
        <w:t xml:space="preserve">at least </w:t>
      </w:r>
      <w:r w:rsidR="00FE3EDC">
        <w:t>1 L sterile water (</w:t>
      </w:r>
      <w:r w:rsidR="000521B2">
        <w:t>20</w:t>
      </w:r>
      <w:r w:rsidR="00FE3EDC">
        <w:t xml:space="preserve"> ml per sample)</w:t>
      </w:r>
    </w:p>
    <w:p w14:paraId="65EF9706" w14:textId="77777777" w:rsidR="00FE3EDC" w:rsidRDefault="00FE3EDC" w:rsidP="00457E20">
      <w:pPr>
        <w:pStyle w:val="ListParagraph"/>
        <w:numPr>
          <w:ilvl w:val="0"/>
          <w:numId w:val="1"/>
        </w:numPr>
      </w:pPr>
      <w:r>
        <w:t>Sterile 0.5-cm glass beads</w:t>
      </w:r>
    </w:p>
    <w:p w14:paraId="3C536206" w14:textId="00352CFD" w:rsidR="00757971" w:rsidRDefault="00757971" w:rsidP="00457E20">
      <w:pPr>
        <w:pStyle w:val="ListParagraph"/>
        <w:numPr>
          <w:ilvl w:val="0"/>
          <w:numId w:val="1"/>
        </w:numPr>
      </w:pPr>
      <w:r>
        <w:t>pipette and sterile pipette tips (1 ml capacity is best)</w:t>
      </w:r>
    </w:p>
    <w:p w14:paraId="5C1444EE" w14:textId="79EA7AF0" w:rsidR="006E76AB" w:rsidRDefault="006E76AB" w:rsidP="00457E20">
      <w:pPr>
        <w:pStyle w:val="ListParagraph"/>
        <w:numPr>
          <w:ilvl w:val="0"/>
          <w:numId w:val="1"/>
        </w:numPr>
      </w:pPr>
      <w:r>
        <w:t>Sterile plastic containers for holding spatulas and forceps</w:t>
      </w:r>
      <w:r w:rsidR="00073DDE">
        <w:t xml:space="preserve"> (large pipette tip boxes work well)</w:t>
      </w:r>
    </w:p>
    <w:p w14:paraId="20F99985" w14:textId="49281909" w:rsidR="002B5415" w:rsidRDefault="002B5415" w:rsidP="002B5415">
      <w:pPr>
        <w:pStyle w:val="ListParagraph"/>
        <w:numPr>
          <w:ilvl w:val="0"/>
          <w:numId w:val="1"/>
        </w:numPr>
      </w:pPr>
      <w:r>
        <w:t xml:space="preserve">At least 2 spatulas or spoons, autoclaved (choose tools that can fit into the </w:t>
      </w:r>
      <w:r w:rsidR="00757971">
        <w:t>50</w:t>
      </w:r>
      <w:r>
        <w:t>-ml tubes)</w:t>
      </w:r>
    </w:p>
    <w:p w14:paraId="228343E8" w14:textId="77777777" w:rsidR="002B5415" w:rsidRDefault="002B5415" w:rsidP="002B5415">
      <w:pPr>
        <w:pStyle w:val="ListParagraph"/>
        <w:numPr>
          <w:ilvl w:val="0"/>
          <w:numId w:val="1"/>
        </w:numPr>
      </w:pPr>
      <w:r>
        <w:t>At least 2 large forceps (~15 cm long with blunt tips), autoclaved</w:t>
      </w:r>
    </w:p>
    <w:p w14:paraId="20D0E4CA" w14:textId="77777777" w:rsidR="002B5415" w:rsidRDefault="002B5415" w:rsidP="002B5415">
      <w:pPr>
        <w:pStyle w:val="ListParagraph"/>
        <w:numPr>
          <w:ilvl w:val="0"/>
          <w:numId w:val="1"/>
        </w:numPr>
      </w:pPr>
      <w:r>
        <w:t>Several 50-ml tubes half full of 70% ethanol</w:t>
      </w:r>
    </w:p>
    <w:p w14:paraId="023E8792" w14:textId="33E391F4" w:rsidR="00491AAC" w:rsidRDefault="00491AAC" w:rsidP="002B5415">
      <w:pPr>
        <w:pStyle w:val="ListParagraph"/>
        <w:numPr>
          <w:ilvl w:val="0"/>
          <w:numId w:val="1"/>
        </w:numPr>
      </w:pPr>
      <w:r>
        <w:t>Vortex mixer</w:t>
      </w:r>
    </w:p>
    <w:p w14:paraId="2B734676" w14:textId="36E9562E" w:rsidR="00491AAC" w:rsidRDefault="00491AAC" w:rsidP="00491AAC">
      <w:pPr>
        <w:pStyle w:val="ListParagraph"/>
        <w:numPr>
          <w:ilvl w:val="0"/>
          <w:numId w:val="1"/>
        </w:numPr>
      </w:pPr>
      <w:r>
        <w:t>Pipette with at least 20-ml capacity and bulb or pump</w:t>
      </w:r>
    </w:p>
    <w:p w14:paraId="2309AABD" w14:textId="415049ED" w:rsidR="00457E20" w:rsidRDefault="00457E20" w:rsidP="00457E20">
      <w:pPr>
        <w:pStyle w:val="ListParagraph"/>
        <w:numPr>
          <w:ilvl w:val="0"/>
          <w:numId w:val="1"/>
        </w:numPr>
      </w:pPr>
      <w:r>
        <w:t>PIM1 plates with 2% agar (2</w:t>
      </w:r>
      <w:r w:rsidR="006E76AB">
        <w:t xml:space="preserve"> </w:t>
      </w:r>
      <w:r>
        <w:t>per sample)</w:t>
      </w:r>
    </w:p>
    <w:p w14:paraId="65258842" w14:textId="77777777" w:rsidR="00757971" w:rsidRDefault="00757971" w:rsidP="00757971">
      <w:pPr>
        <w:pStyle w:val="ListParagraph"/>
        <w:numPr>
          <w:ilvl w:val="0"/>
          <w:numId w:val="1"/>
        </w:numPr>
      </w:pPr>
      <w:r>
        <w:t>YEPD plates</w:t>
      </w:r>
    </w:p>
    <w:p w14:paraId="24261CA4" w14:textId="0D6B94A7" w:rsidR="00757971" w:rsidRDefault="00757971" w:rsidP="00757971">
      <w:pPr>
        <w:pStyle w:val="ListParagraph"/>
        <w:numPr>
          <w:ilvl w:val="0"/>
          <w:numId w:val="1"/>
        </w:numPr>
      </w:pPr>
      <w:r>
        <w:t>Sampling notebook</w:t>
      </w:r>
    </w:p>
    <w:p w14:paraId="359529AB" w14:textId="77777777" w:rsidR="00457E20" w:rsidRPr="00457E20" w:rsidRDefault="00457E20">
      <w:pPr>
        <w:rPr>
          <w:i/>
        </w:rPr>
      </w:pPr>
    </w:p>
    <w:p w14:paraId="2B63EBE8" w14:textId="335DEDE9" w:rsidR="00757971" w:rsidRPr="00757971" w:rsidRDefault="00757971">
      <w:pPr>
        <w:rPr>
          <w:u w:val="single"/>
        </w:rPr>
      </w:pPr>
      <w:r>
        <w:rPr>
          <w:u w:val="single"/>
        </w:rPr>
        <w:t>Protocol</w:t>
      </w:r>
    </w:p>
    <w:p w14:paraId="3726CD5A" w14:textId="357CDA30" w:rsidR="00757971" w:rsidRDefault="00457E20">
      <w:pPr>
        <w:rPr>
          <w:i/>
        </w:rPr>
      </w:pPr>
      <w:r w:rsidRPr="00757971">
        <w:rPr>
          <w:i/>
        </w:rPr>
        <w:t>Field sampling</w:t>
      </w:r>
      <w:r w:rsidR="00757971" w:rsidRPr="00757971">
        <w:rPr>
          <w:i/>
        </w:rPr>
        <w:t xml:space="preserve"> steps</w:t>
      </w:r>
    </w:p>
    <w:p w14:paraId="3F8C0BDE" w14:textId="3BCCCC0B" w:rsidR="00757971" w:rsidRDefault="00757971" w:rsidP="00757971">
      <w:pPr>
        <w:pStyle w:val="ListParagraph"/>
        <w:numPr>
          <w:ilvl w:val="0"/>
          <w:numId w:val="7"/>
        </w:numPr>
      </w:pPr>
      <w:r>
        <w:t>For each leaf litter sample, open one 50-ml tube and place mouth-down on the leaf litter surface. Do this as close as possible to the tree trunk, and not more than 1 m from the base of the tree</w:t>
      </w:r>
    </w:p>
    <w:p w14:paraId="7AB02101" w14:textId="723D00B2" w:rsidR="00757971" w:rsidRDefault="00757971" w:rsidP="00757971">
      <w:pPr>
        <w:pStyle w:val="ListParagraph"/>
        <w:numPr>
          <w:ilvl w:val="0"/>
          <w:numId w:val="7"/>
        </w:numPr>
      </w:pPr>
      <w:r>
        <w:t xml:space="preserve">Use the tube and sterilized forceps to push about 5 cubic centimeters of compressed leaf litter into the tube. Try to sample entire “litter horizon”, </w:t>
      </w:r>
      <w:r>
        <w:rPr>
          <w:i/>
        </w:rPr>
        <w:t>i.e.</w:t>
      </w:r>
      <w:r>
        <w:t>, all litter between the litter surface and soil surface</w:t>
      </w:r>
    </w:p>
    <w:p w14:paraId="51EF3001" w14:textId="77777777" w:rsidR="00757971" w:rsidRDefault="00757971" w:rsidP="00757971">
      <w:pPr>
        <w:pStyle w:val="ListParagraph"/>
        <w:numPr>
          <w:ilvl w:val="0"/>
          <w:numId w:val="7"/>
        </w:numPr>
      </w:pPr>
      <w:r>
        <w:t>Use the forceps to push remaining leaf litter from the top of the soil surface, exposing a square of soil about 5 x 5 cm</w:t>
      </w:r>
    </w:p>
    <w:p w14:paraId="60116DF4" w14:textId="12D462B6" w:rsidR="00757971" w:rsidRDefault="00757971" w:rsidP="00757971">
      <w:pPr>
        <w:pStyle w:val="ListParagraph"/>
        <w:numPr>
          <w:ilvl w:val="0"/>
          <w:numId w:val="7"/>
        </w:numPr>
      </w:pPr>
      <w:r>
        <w:t>For each soil sample, open another 50-ml tube and place mouth-down on the soil surface. Press down about 2 cm into the top layer of soil.</w:t>
      </w:r>
    </w:p>
    <w:p w14:paraId="17B41072" w14:textId="1D240417" w:rsidR="00757971" w:rsidRDefault="00757971" w:rsidP="00757971">
      <w:pPr>
        <w:pStyle w:val="ListParagraph"/>
        <w:numPr>
          <w:ilvl w:val="0"/>
          <w:numId w:val="7"/>
        </w:numPr>
      </w:pPr>
      <w:r>
        <w:t>Use the tube and sterilized spatula to push about 5 cubic centimeters of compressed soil into the tube.</w:t>
      </w:r>
    </w:p>
    <w:p w14:paraId="71E7A0FB" w14:textId="77777777" w:rsidR="00757971" w:rsidRDefault="00757971" w:rsidP="00757971">
      <w:pPr>
        <w:pStyle w:val="ListParagraph"/>
        <w:numPr>
          <w:ilvl w:val="0"/>
          <w:numId w:val="7"/>
        </w:numPr>
      </w:pPr>
      <w:r>
        <w:t>Close all sampling tube lids</w:t>
      </w:r>
    </w:p>
    <w:p w14:paraId="5E17A688" w14:textId="49E89009" w:rsidR="00757971" w:rsidRDefault="00757971" w:rsidP="00757971">
      <w:pPr>
        <w:pStyle w:val="ListParagraph"/>
        <w:numPr>
          <w:ilvl w:val="0"/>
          <w:numId w:val="7"/>
        </w:numPr>
      </w:pPr>
      <w:r>
        <w:t>Sterilize tools between samples by agitating them in 70% ethanol</w:t>
      </w:r>
      <w:r w:rsidR="00073DDE">
        <w:t>, and let them dry by resting them in sterile plastic containers</w:t>
      </w:r>
    </w:p>
    <w:p w14:paraId="4C5C983B" w14:textId="77777777" w:rsidR="00757971" w:rsidRDefault="00757971" w:rsidP="00757971">
      <w:pPr>
        <w:pStyle w:val="ListParagraph"/>
        <w:numPr>
          <w:ilvl w:val="0"/>
          <w:numId w:val="7"/>
        </w:numPr>
      </w:pPr>
      <w:r>
        <w:t>Record the tree, substrate, and other information (</w:t>
      </w:r>
      <w:r>
        <w:rPr>
          <w:i/>
        </w:rPr>
        <w:t>e.g.</w:t>
      </w:r>
      <w:r>
        <w:t>, compass direction relative to tree trunk, distance from tree trunk)</w:t>
      </w:r>
    </w:p>
    <w:p w14:paraId="1748EDB2" w14:textId="77777777" w:rsidR="00757971" w:rsidRPr="000429C5" w:rsidRDefault="00757971" w:rsidP="00757971">
      <w:pPr>
        <w:pStyle w:val="ListParagraph"/>
        <w:numPr>
          <w:ilvl w:val="0"/>
          <w:numId w:val="7"/>
        </w:numPr>
      </w:pPr>
      <w:r>
        <w:t>Transport tubes at ambient temperature and process within four hours</w:t>
      </w:r>
    </w:p>
    <w:p w14:paraId="07A72AB4" w14:textId="77777777" w:rsidR="00457E20" w:rsidRPr="00457E20" w:rsidRDefault="00457E20">
      <w:pPr>
        <w:rPr>
          <w:i/>
        </w:rPr>
      </w:pPr>
    </w:p>
    <w:p w14:paraId="331DFB15" w14:textId="7568F46C" w:rsidR="00457E20" w:rsidRDefault="00457E20">
      <w:pPr>
        <w:rPr>
          <w:i/>
        </w:rPr>
      </w:pPr>
      <w:r w:rsidRPr="00457E20">
        <w:rPr>
          <w:i/>
        </w:rPr>
        <w:t>Lab culturing</w:t>
      </w:r>
      <w:r w:rsidR="00491AAC">
        <w:rPr>
          <w:i/>
        </w:rPr>
        <w:t xml:space="preserve"> steps</w:t>
      </w:r>
    </w:p>
    <w:p w14:paraId="2036173E" w14:textId="7B55CDD5" w:rsidR="00457E20" w:rsidRDefault="00491AAC" w:rsidP="00EF566D">
      <w:pPr>
        <w:pStyle w:val="ListParagraph"/>
        <w:numPr>
          <w:ilvl w:val="0"/>
          <w:numId w:val="14"/>
        </w:numPr>
      </w:pPr>
      <w:r>
        <w:t>Add</w:t>
      </w:r>
      <w:r w:rsidR="00FE3EDC">
        <w:t xml:space="preserve"> </w:t>
      </w:r>
      <w:r w:rsidR="000521B2">
        <w:t>20</w:t>
      </w:r>
      <w:r w:rsidR="00FE3EDC">
        <w:t xml:space="preserve"> ml sterile water</w:t>
      </w:r>
      <w:r>
        <w:t xml:space="preserve"> to each tube. Close </w:t>
      </w:r>
      <w:r w:rsidR="00FB6FE3">
        <w:t>lids</w:t>
      </w:r>
      <w:r>
        <w:t xml:space="preserve"> tightly</w:t>
      </w:r>
    </w:p>
    <w:p w14:paraId="56266B5B" w14:textId="46BCFD7F" w:rsidR="00FE3EDC" w:rsidRDefault="00FE3EDC" w:rsidP="00EF566D">
      <w:pPr>
        <w:pStyle w:val="ListParagraph"/>
        <w:numPr>
          <w:ilvl w:val="0"/>
          <w:numId w:val="14"/>
        </w:numPr>
      </w:pPr>
      <w:r>
        <w:t xml:space="preserve">Vortex as thoroughly as possible. </w:t>
      </w:r>
      <w:r w:rsidR="00491AAC">
        <w:t>Use the highest setting of the vortex mixer and vortex at least 10 seconds.</w:t>
      </w:r>
      <w:r w:rsidR="00FB6FE3">
        <w:t xml:space="preserve"> Turn the tube during mixing so that its bottom and sides are in contact with the mixer</w:t>
      </w:r>
    </w:p>
    <w:p w14:paraId="210586E1" w14:textId="77777777" w:rsidR="00FB6FE3" w:rsidRDefault="00FE3EDC" w:rsidP="00EF566D">
      <w:pPr>
        <w:pStyle w:val="ListParagraph"/>
        <w:numPr>
          <w:ilvl w:val="0"/>
          <w:numId w:val="14"/>
        </w:numPr>
      </w:pPr>
      <w:r>
        <w:t xml:space="preserve">Pipette 200µl </w:t>
      </w:r>
      <w:r w:rsidR="006E76AB">
        <w:t xml:space="preserve">of the dirty water </w:t>
      </w:r>
      <w:r>
        <w:t xml:space="preserve">to </w:t>
      </w:r>
      <w:r w:rsidR="001B775F">
        <w:t>each of two</w:t>
      </w:r>
      <w:r>
        <w:t xml:space="preserve"> PIM1 plate</w:t>
      </w:r>
      <w:r w:rsidR="001B775F">
        <w:t>s</w:t>
      </w:r>
      <w:r>
        <w:t xml:space="preserve"> holding 6-8 sterile glass beads. </w:t>
      </w:r>
    </w:p>
    <w:p w14:paraId="1AF166FD" w14:textId="0BF5708B" w:rsidR="00FE3EDC" w:rsidRDefault="00FE3EDC" w:rsidP="00EF566D">
      <w:pPr>
        <w:pStyle w:val="ListParagraph"/>
        <w:numPr>
          <w:ilvl w:val="0"/>
          <w:numId w:val="14"/>
        </w:numPr>
      </w:pPr>
      <w:r>
        <w:t xml:space="preserve">Shake each plate so that the beads roll </w:t>
      </w:r>
      <w:r w:rsidR="00FB6FE3">
        <w:t>across</w:t>
      </w:r>
      <w:r>
        <w:t xml:space="preserve"> the agar surface</w:t>
      </w:r>
      <w:r w:rsidR="006E76AB">
        <w:t xml:space="preserve"> and spread the liquid evenly</w:t>
      </w:r>
    </w:p>
    <w:p w14:paraId="2885992B" w14:textId="1787405D" w:rsidR="006E76AB" w:rsidRDefault="006E76AB" w:rsidP="00EF566D">
      <w:pPr>
        <w:pStyle w:val="ListParagraph"/>
        <w:numPr>
          <w:ilvl w:val="0"/>
          <w:numId w:val="14"/>
        </w:numPr>
      </w:pPr>
      <w:r>
        <w:t xml:space="preserve">Dry the plates in </w:t>
      </w:r>
      <w:r w:rsidR="00FB6FE3">
        <w:t>a sterile</w:t>
      </w:r>
      <w:r>
        <w:t xml:space="preserve"> containment hood right side up if necessary</w:t>
      </w:r>
    </w:p>
    <w:p w14:paraId="3A08C516" w14:textId="4A781008" w:rsidR="00457E20" w:rsidRPr="00FE3EDC" w:rsidRDefault="00FE3EDC" w:rsidP="00EF566D">
      <w:pPr>
        <w:pStyle w:val="ListParagraph"/>
        <w:numPr>
          <w:ilvl w:val="0"/>
          <w:numId w:val="14"/>
        </w:numPr>
        <w:rPr>
          <w:i/>
        </w:rPr>
      </w:pPr>
      <w:r>
        <w:t>Turn plates upside-down, rem</w:t>
      </w:r>
      <w:bookmarkStart w:id="0" w:name="_GoBack"/>
      <w:bookmarkEnd w:id="0"/>
      <w:r>
        <w:t>ove the beads, and incubate at 30</w:t>
      </w:r>
      <w:r w:rsidR="00FB6FE3">
        <w:t xml:space="preserve"> </w:t>
      </w:r>
      <w:r>
        <w:t>ºC</w:t>
      </w:r>
    </w:p>
    <w:p w14:paraId="5B60151A" w14:textId="559C04EF" w:rsidR="000521B2" w:rsidRPr="00FB6FE3" w:rsidRDefault="006E76AB" w:rsidP="00EF566D">
      <w:pPr>
        <w:pStyle w:val="ListParagraph"/>
        <w:numPr>
          <w:ilvl w:val="0"/>
          <w:numId w:val="14"/>
        </w:numPr>
        <w:rPr>
          <w:i/>
        </w:rPr>
      </w:pPr>
      <w:r>
        <w:t xml:space="preserve">After </w:t>
      </w:r>
      <w:r w:rsidR="00FE3EDC">
        <w:t xml:space="preserve">3 days, </w:t>
      </w:r>
      <w:r w:rsidR="00FB6FE3">
        <w:t>s</w:t>
      </w:r>
      <w:r w:rsidR="000521B2">
        <w:t xml:space="preserve">treak </w:t>
      </w:r>
      <w:r>
        <w:t xml:space="preserve">up to </w:t>
      </w:r>
      <w:r w:rsidR="00FB6FE3">
        <w:t xml:space="preserve">6 or </w:t>
      </w:r>
      <w:r>
        <w:t xml:space="preserve">12 </w:t>
      </w:r>
      <w:r w:rsidR="000521B2">
        <w:t xml:space="preserve">colonies </w:t>
      </w:r>
      <w:r>
        <w:t xml:space="preserve">per sample </w:t>
      </w:r>
      <w:r w:rsidR="000521B2">
        <w:t xml:space="preserve">with yeast-like morphology to YEPD, </w:t>
      </w:r>
      <w:r w:rsidR="00FB6FE3">
        <w:t xml:space="preserve">and </w:t>
      </w:r>
      <w:r w:rsidR="000521B2">
        <w:t>grow overnight</w:t>
      </w:r>
      <w:r w:rsidR="00FB6FE3">
        <w:t xml:space="preserve"> at 30 ºC</w:t>
      </w:r>
    </w:p>
    <w:p w14:paraId="60193E33" w14:textId="5030E575" w:rsidR="00FB6FE3" w:rsidRPr="00FB6FE3" w:rsidRDefault="00FB6FE3" w:rsidP="00EF566D">
      <w:pPr>
        <w:pStyle w:val="ListParagraph"/>
        <w:numPr>
          <w:ilvl w:val="0"/>
          <w:numId w:val="14"/>
        </w:numPr>
      </w:pPr>
      <w:r>
        <w:t>Freeze cultures for storage (-70 to -80 ºC) and identify morphologically or using DNA sequences</w:t>
      </w:r>
    </w:p>
    <w:p w14:paraId="168CF892" w14:textId="77777777" w:rsidR="00457E20" w:rsidRDefault="00457E20">
      <w:pPr>
        <w:rPr>
          <w:i/>
        </w:rPr>
      </w:pPr>
    </w:p>
    <w:p w14:paraId="3928A9E5" w14:textId="25912DC6" w:rsidR="005A22A6" w:rsidRDefault="005A22A6">
      <w:pPr>
        <w:contextualSpacing w:val="0"/>
        <w:rPr>
          <w:i/>
        </w:rPr>
      </w:pPr>
      <w:r>
        <w:rPr>
          <w:i/>
        </w:rPr>
        <w:br w:type="page"/>
      </w:r>
    </w:p>
    <w:p w14:paraId="22A0450F" w14:textId="79861D19" w:rsidR="00E96D8E" w:rsidRDefault="00E96D8E">
      <w:r>
        <w:rPr>
          <w:b/>
          <w:u w:val="single"/>
        </w:rPr>
        <w:t>Media recipes</w:t>
      </w:r>
    </w:p>
    <w:p w14:paraId="29174151" w14:textId="17AFB54D" w:rsidR="00E96D8E" w:rsidRPr="003B4845" w:rsidRDefault="003B4845">
      <w:r>
        <w:t>liquid PIM1 (</w:t>
      </w:r>
      <w:proofErr w:type="spellStart"/>
      <w:r>
        <w:t>Sniegowski</w:t>
      </w:r>
      <w:proofErr w:type="spellEnd"/>
      <w:r>
        <w:t xml:space="preserve"> </w:t>
      </w:r>
      <w:r>
        <w:rPr>
          <w:i/>
        </w:rPr>
        <w:t>et al.</w:t>
      </w:r>
      <w:r>
        <w:t xml:space="preserve"> 2002, </w:t>
      </w:r>
      <w:proofErr w:type="spellStart"/>
      <w:r>
        <w:t>Kowallik</w:t>
      </w:r>
      <w:proofErr w:type="spellEnd"/>
      <w:r>
        <w:t xml:space="preserve"> &amp; </w:t>
      </w:r>
      <w:proofErr w:type="spellStart"/>
      <w:r>
        <w:t>Greig</w:t>
      </w:r>
      <w:proofErr w:type="spellEnd"/>
      <w:r>
        <w:t xml:space="preserve"> 2016)</w:t>
      </w:r>
    </w:p>
    <w:p w14:paraId="7C31965D" w14:textId="1A2CB14D" w:rsidR="00E96D8E" w:rsidRDefault="003B4845" w:rsidP="003B4845">
      <w:pPr>
        <w:pStyle w:val="ListParagraph"/>
        <w:numPr>
          <w:ilvl w:val="0"/>
          <w:numId w:val="9"/>
        </w:numPr>
      </w:pPr>
      <w:r>
        <w:t>Mix 3 g yeast extract, 5 g peptone, 10 g sucrose, and 3 g malt extract with deionized water for a total volume of 1 L</w:t>
      </w:r>
    </w:p>
    <w:p w14:paraId="3F9A9CF5" w14:textId="4F1F5329" w:rsidR="003B4845" w:rsidRDefault="003B4845" w:rsidP="003B4845">
      <w:pPr>
        <w:pStyle w:val="ListParagraph"/>
        <w:numPr>
          <w:ilvl w:val="0"/>
          <w:numId w:val="9"/>
        </w:numPr>
      </w:pPr>
      <w:r>
        <w:t>Autoclave</w:t>
      </w:r>
    </w:p>
    <w:p w14:paraId="29842F82" w14:textId="704367B9" w:rsidR="003B4845" w:rsidRDefault="003B4845" w:rsidP="003B4845">
      <w:pPr>
        <w:pStyle w:val="ListParagraph"/>
        <w:numPr>
          <w:ilvl w:val="0"/>
          <w:numId w:val="9"/>
        </w:numPr>
      </w:pPr>
      <w:r>
        <w:t xml:space="preserve">Just before use, add 54 µl chloramphenicol solution (20 mg/ml in ethanol), 80 ml 96% ethanol, and 2.6 ml 2 M </w:t>
      </w:r>
      <w:proofErr w:type="spellStart"/>
      <w:r>
        <w:t>HCl</w:t>
      </w:r>
      <w:proofErr w:type="spellEnd"/>
      <w:r>
        <w:t>, and mix</w:t>
      </w:r>
    </w:p>
    <w:p w14:paraId="7FC629ED" w14:textId="77777777" w:rsidR="003B4845" w:rsidRDefault="003B4845" w:rsidP="003B4845"/>
    <w:p w14:paraId="77B17AB3" w14:textId="69A3363E" w:rsidR="003B4845" w:rsidRDefault="003B4845" w:rsidP="003B4845">
      <w:r>
        <w:t>solid PIM1</w:t>
      </w:r>
    </w:p>
    <w:p w14:paraId="15C80D67" w14:textId="2E3E432E" w:rsidR="003B4845" w:rsidRDefault="003B4845" w:rsidP="003B4845">
      <w:pPr>
        <w:pStyle w:val="ListParagraph"/>
        <w:numPr>
          <w:ilvl w:val="0"/>
          <w:numId w:val="11"/>
        </w:numPr>
      </w:pPr>
      <w:r>
        <w:t>Mix 3 g yeast extract, 5 g peptone, 10 g sucrose, 3 g malt extract, and 20 g agar with deionized water for a total volume of 1 L</w:t>
      </w:r>
    </w:p>
    <w:p w14:paraId="36B6E4A9" w14:textId="77777777" w:rsidR="003B4845" w:rsidRDefault="003B4845" w:rsidP="003B4845">
      <w:pPr>
        <w:pStyle w:val="ListParagraph"/>
        <w:numPr>
          <w:ilvl w:val="0"/>
          <w:numId w:val="11"/>
        </w:numPr>
      </w:pPr>
      <w:r>
        <w:t>Autoclave</w:t>
      </w:r>
    </w:p>
    <w:p w14:paraId="6EBD278D" w14:textId="33F38AB3" w:rsidR="003B4845" w:rsidRDefault="003B4845" w:rsidP="003B4845">
      <w:pPr>
        <w:pStyle w:val="ListParagraph"/>
        <w:numPr>
          <w:ilvl w:val="0"/>
          <w:numId w:val="11"/>
        </w:numPr>
      </w:pPr>
      <w:r>
        <w:t>Cool on a stir plate while gently stirring at room temperature until sides of the flask can be comfortably touched</w:t>
      </w:r>
    </w:p>
    <w:p w14:paraId="7243F3F9" w14:textId="7743F062" w:rsidR="003B4845" w:rsidRDefault="003B4845" w:rsidP="003B4845">
      <w:pPr>
        <w:pStyle w:val="ListParagraph"/>
        <w:numPr>
          <w:ilvl w:val="0"/>
          <w:numId w:val="11"/>
        </w:numPr>
      </w:pPr>
      <w:r>
        <w:t xml:space="preserve">Mix in 54 µl chloramphenicol solution (20 mg/ml in ethanol), 80 ml 96% ethanol, and 2.6 ml 2 M </w:t>
      </w:r>
      <w:proofErr w:type="spellStart"/>
      <w:r>
        <w:t>HCl</w:t>
      </w:r>
      <w:proofErr w:type="spellEnd"/>
      <w:r>
        <w:t>. Add the ethanol slowly as it can cool the agar solution</w:t>
      </w:r>
    </w:p>
    <w:p w14:paraId="71A1554D" w14:textId="5552566B" w:rsidR="00A703E0" w:rsidRDefault="00A703E0" w:rsidP="003B4845">
      <w:pPr>
        <w:pStyle w:val="ListParagraph"/>
        <w:numPr>
          <w:ilvl w:val="0"/>
          <w:numId w:val="11"/>
        </w:numPr>
      </w:pPr>
      <w:r>
        <w:t>Pour plates</w:t>
      </w:r>
    </w:p>
    <w:p w14:paraId="39BF343E" w14:textId="0469D2D8" w:rsidR="003B4845" w:rsidRDefault="003B4845" w:rsidP="003B4845">
      <w:pPr>
        <w:pStyle w:val="ListParagraph"/>
        <w:numPr>
          <w:ilvl w:val="0"/>
          <w:numId w:val="11"/>
        </w:numPr>
      </w:pPr>
      <w:r>
        <w:t>Use plates within 1 week</w:t>
      </w:r>
    </w:p>
    <w:p w14:paraId="15627B1A" w14:textId="77777777" w:rsidR="00E96D8E" w:rsidRDefault="00E96D8E"/>
    <w:p w14:paraId="25298F36" w14:textId="6CE6CF7E" w:rsidR="003B4845" w:rsidRDefault="003B4845">
      <w:r>
        <w:t>PIM2</w:t>
      </w:r>
      <w:r w:rsidR="00653B3B">
        <w:t xml:space="preserve"> (</w:t>
      </w:r>
      <w:proofErr w:type="spellStart"/>
      <w:r w:rsidR="00653B3B">
        <w:t>Sniegowski</w:t>
      </w:r>
      <w:proofErr w:type="spellEnd"/>
      <w:r w:rsidR="00653B3B">
        <w:t xml:space="preserve"> </w:t>
      </w:r>
      <w:r w:rsidR="00653B3B">
        <w:rPr>
          <w:i/>
        </w:rPr>
        <w:t>et al.</w:t>
      </w:r>
      <w:r w:rsidR="00653B3B">
        <w:t xml:space="preserve"> 2002, </w:t>
      </w:r>
      <w:proofErr w:type="spellStart"/>
      <w:r w:rsidR="00653B3B">
        <w:t>Kowallik</w:t>
      </w:r>
      <w:proofErr w:type="spellEnd"/>
      <w:r w:rsidR="00653B3B">
        <w:t xml:space="preserve"> &amp; </w:t>
      </w:r>
      <w:proofErr w:type="spellStart"/>
      <w:r w:rsidR="00653B3B">
        <w:t>Greig</w:t>
      </w:r>
      <w:proofErr w:type="spellEnd"/>
      <w:r w:rsidR="00653B3B">
        <w:t xml:space="preserve"> 2016)</w:t>
      </w:r>
    </w:p>
    <w:p w14:paraId="180DCCB3" w14:textId="57E5AE88" w:rsidR="003B4845" w:rsidRDefault="003B4845" w:rsidP="003B4845">
      <w:pPr>
        <w:pStyle w:val="ListParagraph"/>
        <w:numPr>
          <w:ilvl w:val="0"/>
          <w:numId w:val="12"/>
        </w:numPr>
      </w:pPr>
      <w:r>
        <w:t>Mix 20 g Methyl-(alpha)</w:t>
      </w:r>
      <w:r w:rsidR="00A703E0">
        <w:t>-D-</w:t>
      </w:r>
      <w:proofErr w:type="spellStart"/>
      <w:r w:rsidR="00A703E0">
        <w:t>glucopyranoside</w:t>
      </w:r>
      <w:proofErr w:type="spellEnd"/>
      <w:r w:rsidR="00A703E0">
        <w:t>, 6.7 g yeast nitrogen base without amino acids, 20 g agar, and 1 ml 5% Antifoam Y-30 with deionized water for a total volume of 1 L</w:t>
      </w:r>
    </w:p>
    <w:p w14:paraId="76C87AD6" w14:textId="0F648CBC" w:rsidR="00A703E0" w:rsidRDefault="00A703E0" w:rsidP="003B4845">
      <w:pPr>
        <w:pStyle w:val="ListParagraph"/>
        <w:numPr>
          <w:ilvl w:val="0"/>
          <w:numId w:val="12"/>
        </w:numPr>
      </w:pPr>
      <w:r>
        <w:t>Autoclave</w:t>
      </w:r>
    </w:p>
    <w:p w14:paraId="4E90F66E" w14:textId="77777777" w:rsidR="00A703E0" w:rsidRDefault="00A703E0" w:rsidP="00A703E0">
      <w:pPr>
        <w:pStyle w:val="ListParagraph"/>
        <w:numPr>
          <w:ilvl w:val="0"/>
          <w:numId w:val="12"/>
        </w:numPr>
      </w:pPr>
      <w:r>
        <w:t>Cool on a stir plate while gently stirring at room temperature until sides of the flask can be comfortably touched</w:t>
      </w:r>
    </w:p>
    <w:p w14:paraId="75D53524" w14:textId="0FC0C70F" w:rsidR="00A703E0" w:rsidRDefault="00A703E0" w:rsidP="003B4845">
      <w:pPr>
        <w:pStyle w:val="ListParagraph"/>
        <w:numPr>
          <w:ilvl w:val="0"/>
          <w:numId w:val="12"/>
        </w:numPr>
      </w:pPr>
      <w:r>
        <w:t xml:space="preserve">Mix in 2 ml of 2 M </w:t>
      </w:r>
      <w:proofErr w:type="spellStart"/>
      <w:r>
        <w:t>HCl</w:t>
      </w:r>
      <w:proofErr w:type="spellEnd"/>
    </w:p>
    <w:p w14:paraId="52CA32FE" w14:textId="3213183C" w:rsidR="00A703E0" w:rsidRDefault="00A703E0" w:rsidP="003B4845">
      <w:pPr>
        <w:pStyle w:val="ListParagraph"/>
        <w:numPr>
          <w:ilvl w:val="0"/>
          <w:numId w:val="12"/>
        </w:numPr>
      </w:pPr>
      <w:r>
        <w:t>Pour plates</w:t>
      </w:r>
    </w:p>
    <w:p w14:paraId="6472AF8A" w14:textId="77777777" w:rsidR="003B4845" w:rsidRDefault="003B4845"/>
    <w:p w14:paraId="7E195E19" w14:textId="5D8F8351" w:rsidR="00E96D8E" w:rsidRDefault="00A703E0">
      <w:r>
        <w:t>YEPD</w:t>
      </w:r>
    </w:p>
    <w:p w14:paraId="006C80A2" w14:textId="25049728" w:rsidR="00A703E0" w:rsidRDefault="00A703E0" w:rsidP="00A703E0">
      <w:pPr>
        <w:pStyle w:val="ListParagraph"/>
        <w:numPr>
          <w:ilvl w:val="0"/>
          <w:numId w:val="13"/>
        </w:numPr>
      </w:pPr>
      <w:r>
        <w:t>Mix 10 g yeast extract, 20 g peptone, 20 g dextrose, and 25 g agar with deionized water for a total volume of 1 L</w:t>
      </w:r>
    </w:p>
    <w:p w14:paraId="0B11431A" w14:textId="5C2A01A2" w:rsidR="00A703E0" w:rsidRDefault="00A703E0" w:rsidP="00A703E0">
      <w:pPr>
        <w:pStyle w:val="ListParagraph"/>
        <w:numPr>
          <w:ilvl w:val="0"/>
          <w:numId w:val="13"/>
        </w:numPr>
      </w:pPr>
      <w:r>
        <w:t>Autoclave</w:t>
      </w:r>
    </w:p>
    <w:p w14:paraId="3B3B3069" w14:textId="7841CACB" w:rsidR="008C4C60" w:rsidRPr="002B5415" w:rsidRDefault="00A703E0" w:rsidP="00A703E0">
      <w:pPr>
        <w:pStyle w:val="ListParagraph"/>
        <w:numPr>
          <w:ilvl w:val="0"/>
          <w:numId w:val="13"/>
        </w:numPr>
      </w:pPr>
      <w:r>
        <w:t>Pour plates</w:t>
      </w:r>
    </w:p>
    <w:sectPr w:rsidR="008C4C60" w:rsidRPr="002B5415" w:rsidSect="00453464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">
    <w:panose1 w:val="020005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F4D91"/>
    <w:multiLevelType w:val="hybridMultilevel"/>
    <w:tmpl w:val="1714A1E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CBF1F24"/>
    <w:multiLevelType w:val="hybridMultilevel"/>
    <w:tmpl w:val="B6F67E2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0205B86"/>
    <w:multiLevelType w:val="hybridMultilevel"/>
    <w:tmpl w:val="2320E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5BF66A3"/>
    <w:multiLevelType w:val="hybridMultilevel"/>
    <w:tmpl w:val="A532EFA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C32604A"/>
    <w:multiLevelType w:val="hybridMultilevel"/>
    <w:tmpl w:val="8626C8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28BA2F18"/>
    <w:multiLevelType w:val="hybridMultilevel"/>
    <w:tmpl w:val="C70839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35647B62"/>
    <w:multiLevelType w:val="hybridMultilevel"/>
    <w:tmpl w:val="63E6CF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83635A2"/>
    <w:multiLevelType w:val="hybridMultilevel"/>
    <w:tmpl w:val="910AA54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94C313C"/>
    <w:multiLevelType w:val="hybridMultilevel"/>
    <w:tmpl w:val="2320E58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97251D6"/>
    <w:multiLevelType w:val="hybridMultilevel"/>
    <w:tmpl w:val="8BBA03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F245823"/>
    <w:multiLevelType w:val="hybridMultilevel"/>
    <w:tmpl w:val="FC7E22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5AC5278"/>
    <w:multiLevelType w:val="hybridMultilevel"/>
    <w:tmpl w:val="248A29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6A46461F"/>
    <w:multiLevelType w:val="hybridMultilevel"/>
    <w:tmpl w:val="9230D8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2C96B45"/>
    <w:multiLevelType w:val="hybridMultilevel"/>
    <w:tmpl w:val="1F348DA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2"/>
  </w:num>
  <w:num w:numId="3">
    <w:abstractNumId w:val="5"/>
  </w:num>
  <w:num w:numId="4">
    <w:abstractNumId w:val="10"/>
  </w:num>
  <w:num w:numId="5">
    <w:abstractNumId w:val="8"/>
  </w:num>
  <w:num w:numId="6">
    <w:abstractNumId w:val="1"/>
  </w:num>
  <w:num w:numId="7">
    <w:abstractNumId w:val="2"/>
  </w:num>
  <w:num w:numId="8">
    <w:abstractNumId w:val="13"/>
  </w:num>
  <w:num w:numId="9">
    <w:abstractNumId w:val="0"/>
  </w:num>
  <w:num w:numId="10">
    <w:abstractNumId w:val="6"/>
  </w:num>
  <w:num w:numId="11">
    <w:abstractNumId w:val="9"/>
  </w:num>
  <w:num w:numId="12">
    <w:abstractNumId w:val="3"/>
  </w:num>
  <w:num w:numId="13">
    <w:abstractNumId w:val="11"/>
  </w:num>
  <w:num w:numId="1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2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57E20"/>
    <w:rsid w:val="000429C5"/>
    <w:rsid w:val="000521B2"/>
    <w:rsid w:val="00064B1B"/>
    <w:rsid w:val="00073DDE"/>
    <w:rsid w:val="001B775F"/>
    <w:rsid w:val="002B5415"/>
    <w:rsid w:val="002D215B"/>
    <w:rsid w:val="00393354"/>
    <w:rsid w:val="003B4845"/>
    <w:rsid w:val="00453464"/>
    <w:rsid w:val="004542AE"/>
    <w:rsid w:val="00457E20"/>
    <w:rsid w:val="00491AAC"/>
    <w:rsid w:val="005A22A6"/>
    <w:rsid w:val="006504F2"/>
    <w:rsid w:val="00653B3B"/>
    <w:rsid w:val="006C3EC8"/>
    <w:rsid w:val="006C6A1D"/>
    <w:rsid w:val="006E76AB"/>
    <w:rsid w:val="00715E41"/>
    <w:rsid w:val="00727B7A"/>
    <w:rsid w:val="00750F5D"/>
    <w:rsid w:val="00757971"/>
    <w:rsid w:val="007C34C8"/>
    <w:rsid w:val="00890B90"/>
    <w:rsid w:val="008C4C60"/>
    <w:rsid w:val="00A703E0"/>
    <w:rsid w:val="00B3551D"/>
    <w:rsid w:val="00D21A90"/>
    <w:rsid w:val="00D6628F"/>
    <w:rsid w:val="00DC3FFC"/>
    <w:rsid w:val="00E96D8E"/>
    <w:rsid w:val="00EB194B"/>
    <w:rsid w:val="00EF566D"/>
    <w:rsid w:val="00FB6FE3"/>
    <w:rsid w:val="00FE3E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F41113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C8"/>
    <w:pPr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E20"/>
    <w:pPr>
      <w:ind w:left="720"/>
    </w:pPr>
  </w:style>
  <w:style w:type="table" w:styleId="TableGrid">
    <w:name w:val="Table Grid"/>
    <w:basedOn w:val="TableNormal"/>
    <w:uiPriority w:val="59"/>
    <w:rsid w:val="008C4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method">
    <w:name w:val="numbered method"/>
    <w:basedOn w:val="Normal"/>
    <w:rsid w:val="008C4C60"/>
    <w:pPr>
      <w:tabs>
        <w:tab w:val="left" w:pos="360"/>
        <w:tab w:val="left" w:pos="6120"/>
      </w:tabs>
      <w:spacing w:line="320" w:lineRule="atLeast"/>
      <w:ind w:left="1880" w:right="-460" w:hanging="360"/>
      <w:contextualSpacing w:val="0"/>
    </w:pPr>
    <w:rPr>
      <w:rFonts w:ascii="Times" w:eastAsia="Times New Roman" w:hAnsi="Times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3F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F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FF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F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FF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FC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4C8"/>
    <w:pPr>
      <w:contextualSpacing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57E20"/>
    <w:pPr>
      <w:ind w:left="720"/>
    </w:pPr>
  </w:style>
  <w:style w:type="table" w:styleId="TableGrid">
    <w:name w:val="Table Grid"/>
    <w:basedOn w:val="TableNormal"/>
    <w:uiPriority w:val="59"/>
    <w:rsid w:val="008C4C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numberedmethod">
    <w:name w:val="numbered method"/>
    <w:basedOn w:val="Normal"/>
    <w:rsid w:val="008C4C60"/>
    <w:pPr>
      <w:tabs>
        <w:tab w:val="left" w:pos="360"/>
        <w:tab w:val="left" w:pos="6120"/>
      </w:tabs>
      <w:spacing w:line="320" w:lineRule="atLeast"/>
      <w:ind w:left="1880" w:right="-460" w:hanging="360"/>
      <w:contextualSpacing w:val="0"/>
    </w:pPr>
    <w:rPr>
      <w:rFonts w:ascii="Times" w:eastAsia="Times New Roman" w:hAnsi="Times" w:cs="Times New Roman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DC3FFC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FFC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FFC"/>
    <w:rPr>
      <w:rFonts w:ascii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FF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FFC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FF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FF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011</Words>
  <Characters>5769</Characters>
  <Application>Microsoft Macintosh Word</Application>
  <DocSecurity>0</DocSecurity>
  <Lines>48</Lines>
  <Paragraphs>13</Paragraphs>
  <ScaleCrop>false</ScaleCrop>
  <Company>MPI Ploen</Company>
  <LinksUpToDate>false</LinksUpToDate>
  <CharactersWithSpaces>67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mrose Boynton</dc:creator>
  <cp:keywords/>
  <dc:description/>
  <cp:lastModifiedBy>Primrose Boynton</cp:lastModifiedBy>
  <cp:revision>12</cp:revision>
  <cp:lastPrinted>2017-02-15T09:37:00Z</cp:lastPrinted>
  <dcterms:created xsi:type="dcterms:W3CDTF">2019-02-19T06:49:00Z</dcterms:created>
  <dcterms:modified xsi:type="dcterms:W3CDTF">2019-03-12T07:59:00Z</dcterms:modified>
</cp:coreProperties>
</file>